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946" w:rsidRDefault="00431946">
      <w:pPr>
        <w:rPr>
          <w:rFonts w:ascii="Times New Roman" w:hAnsi="Times New Roman" w:cs="Times New Roman"/>
        </w:rPr>
      </w:pPr>
    </w:p>
    <w:p w:rsidR="00FC6C08" w:rsidRDefault="00D20235" w:rsidP="00F02B8C">
      <w:pPr>
        <w:widowControl w:val="0"/>
        <w:jc w:val="center"/>
        <w:rPr>
          <w:rFonts w:ascii="Times New Roman" w:hAnsi="Times New Roman" w:cs="Times New Roman"/>
          <w:b/>
          <w:bCs/>
          <w:kern w:val="2"/>
        </w:rPr>
      </w:pPr>
      <w:r w:rsidRPr="00D20235">
        <w:rPr>
          <w:rFonts w:ascii="Times New Roman" w:hAnsi="Times New Roman" w:cs="Times New Roman"/>
          <w:b/>
          <w:bCs/>
          <w:kern w:val="2"/>
        </w:rPr>
        <w:t xml:space="preserve">Table S10 FPKM values of </w:t>
      </w:r>
      <w:proofErr w:type="spellStart"/>
      <w:r w:rsidRPr="00D20235">
        <w:rPr>
          <w:rFonts w:ascii="Times New Roman" w:hAnsi="Times New Roman" w:cs="Times New Roman"/>
          <w:b/>
          <w:bCs/>
          <w:i/>
          <w:kern w:val="2"/>
        </w:rPr>
        <w:t>PbLAC</w:t>
      </w:r>
      <w:r w:rsidRPr="00D20235">
        <w:rPr>
          <w:rFonts w:ascii="Times New Roman" w:hAnsi="Times New Roman" w:cs="Times New Roman"/>
          <w:b/>
          <w:bCs/>
          <w:kern w:val="2"/>
        </w:rPr>
        <w:t>s</w:t>
      </w:r>
      <w:proofErr w:type="spellEnd"/>
      <w:r w:rsidRPr="00D20235">
        <w:rPr>
          <w:rFonts w:ascii="Times New Roman" w:hAnsi="Times New Roman" w:cs="Times New Roman"/>
          <w:b/>
          <w:bCs/>
          <w:kern w:val="2"/>
        </w:rPr>
        <w:t xml:space="preserve"> in pear fruit at various developmental stages.</w:t>
      </w:r>
    </w:p>
    <w:p w:rsidR="00D20235" w:rsidRPr="009C5651" w:rsidRDefault="00D20235" w:rsidP="00F02B8C">
      <w:pPr>
        <w:widowControl w:val="0"/>
        <w:jc w:val="center"/>
        <w:rPr>
          <w:rFonts w:ascii="Times New Roman" w:hAnsi="Times New Roman" w:cs="Times New Roman"/>
          <w:b/>
          <w:bCs/>
          <w:kern w:val="2"/>
        </w:rPr>
      </w:pPr>
    </w:p>
    <w:tbl>
      <w:tblPr>
        <w:tblW w:w="10815" w:type="dxa"/>
        <w:jc w:val="center"/>
        <w:tblInd w:w="-28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1843"/>
        <w:gridCol w:w="1276"/>
        <w:gridCol w:w="1117"/>
        <w:gridCol w:w="1185"/>
        <w:gridCol w:w="1134"/>
        <w:gridCol w:w="1222"/>
        <w:gridCol w:w="1046"/>
      </w:tblGrid>
      <w:tr w:rsidR="009C5651" w:rsidRPr="009C5651" w:rsidTr="00FC6C08">
        <w:trPr>
          <w:jc w:val="center"/>
        </w:trPr>
        <w:tc>
          <w:tcPr>
            <w:tcW w:w="1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9C5651" w:rsidP="00E80C4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9C5651" w:rsidP="00E80C4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ome ID</w:t>
            </w:r>
          </w:p>
        </w:tc>
        <w:tc>
          <w:tcPr>
            <w:tcW w:w="23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9C5651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23 DAF</w:t>
            </w:r>
          </w:p>
          <w:p w:rsidR="009C5651" w:rsidRPr="009C5651" w:rsidRDefault="009C5651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FPKM</w:t>
            </w:r>
          </w:p>
        </w:tc>
        <w:tc>
          <w:tcPr>
            <w:tcW w:w="23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9C5651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55 DAF</w:t>
            </w:r>
          </w:p>
          <w:p w:rsidR="009C5651" w:rsidRPr="009C5651" w:rsidRDefault="009C5651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FPKM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9C5651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145 DAF</w:t>
            </w:r>
          </w:p>
          <w:p w:rsidR="009C5651" w:rsidRPr="009C5651" w:rsidRDefault="009C5651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 w:rsidRPr="009C5651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FPKM</w:t>
            </w:r>
          </w:p>
        </w:tc>
      </w:tr>
      <w:tr w:rsidR="009C5651" w:rsidRPr="009C5651" w:rsidTr="00FC6C08">
        <w:trPr>
          <w:jc w:val="center"/>
        </w:trPr>
        <w:tc>
          <w:tcPr>
            <w:tcW w:w="1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9C5651" w:rsidP="00E80C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9C5651" w:rsidP="00E80C4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B636CD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DS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B636CD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L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B636CD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D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B636CD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LS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B636CD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DS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C5651" w:rsidRPr="009C5651" w:rsidRDefault="00B636CD" w:rsidP="00E80C4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shd w:val="clear" w:color="auto" w:fill="FFFFFF"/>
              </w:rPr>
              <w:t>LS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03857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683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95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.3127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7814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6981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0954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5144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176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44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3885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340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6382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0955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4744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089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16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703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5396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6093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135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100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429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2487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1575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3167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42315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12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683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810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5143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85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4619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2358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6086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7.63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1.0278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7702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92634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2397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2398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3101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493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2329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7529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8357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3455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5.891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30.55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621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36205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6906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25213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3454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9.266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3.80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376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89386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91662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62545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3456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4327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3467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129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9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4081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9656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1364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18935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62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4518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1395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2396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343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344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75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3443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16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9398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448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6808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1358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45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9709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13348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28384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lastRenderedPageBreak/>
              <w:t>PbLAC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4725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720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12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12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9928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48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2799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798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37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92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4716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287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839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930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38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025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930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22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683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32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43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2931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0875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2814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5743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254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4683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90885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88844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0877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4791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41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5889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792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2053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889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029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02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8827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3951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120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997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32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2771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1325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0669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4913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4948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22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683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321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43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5745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5748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9473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085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028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628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213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574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5929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712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942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596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3690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7.8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4.83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5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59594</w:t>
            </w:r>
          </w:p>
        </w:tc>
      </w:tr>
      <w:tr w:rsidR="00E80C4E" w:rsidRPr="00E80C4E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8866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7308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622</w:t>
            </w:r>
          </w:p>
        </w:tc>
      </w:tr>
      <w:tr w:rsidR="00E80C4E" w:rsidRPr="00E80C4E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8988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59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55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03716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1097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0696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3998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7.4065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.551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97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4235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8202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0128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4137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80C4E" w:rsidRPr="009C5651" w:rsidTr="00FC6C08">
        <w:trPr>
          <w:trHeight w:val="284"/>
          <w:jc w:val="center"/>
        </w:trPr>
        <w:tc>
          <w:tcPr>
            <w:tcW w:w="1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bLAC4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r041924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8547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689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123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92579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9463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80C4E" w:rsidRPr="00E80C4E" w:rsidRDefault="00E80C4E" w:rsidP="00E80C4E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0C4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83602</w:t>
            </w:r>
          </w:p>
        </w:tc>
      </w:tr>
    </w:tbl>
    <w:p w:rsidR="009C5651" w:rsidRDefault="009C5651" w:rsidP="00F02B8C">
      <w:pPr>
        <w:widowControl w:val="0"/>
        <w:jc w:val="center"/>
        <w:rPr>
          <w:rFonts w:ascii="Calibri" w:hAnsi="Calibri" w:cs="Times New Roman"/>
          <w:kern w:val="2"/>
          <w:sz w:val="21"/>
        </w:rPr>
      </w:pPr>
    </w:p>
    <w:p w:rsidR="00A03B0B" w:rsidRDefault="00A03B0B" w:rsidP="00F02B8C">
      <w:pPr>
        <w:widowControl w:val="0"/>
        <w:jc w:val="center"/>
        <w:rPr>
          <w:rFonts w:ascii="Calibri" w:hAnsi="Calibri" w:cs="Times New Roman"/>
          <w:kern w:val="2"/>
          <w:sz w:val="21"/>
        </w:rPr>
      </w:pPr>
    </w:p>
    <w:p w:rsidR="00A03B0B" w:rsidRDefault="00A03B0B" w:rsidP="00F02B8C">
      <w:pPr>
        <w:widowControl w:val="0"/>
        <w:jc w:val="center"/>
        <w:rPr>
          <w:rFonts w:ascii="Calibri" w:hAnsi="Calibri" w:cs="Times New Roman"/>
          <w:kern w:val="2"/>
          <w:sz w:val="21"/>
        </w:rPr>
      </w:pPr>
      <w:bookmarkStart w:id="0" w:name="_GoBack"/>
      <w:bookmarkEnd w:id="0"/>
    </w:p>
    <w:sectPr w:rsidR="00A03B0B" w:rsidSect="007B1C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D5F" w:rsidRDefault="00160D5F" w:rsidP="002E1DE6">
      <w:r>
        <w:separator/>
      </w:r>
    </w:p>
  </w:endnote>
  <w:endnote w:type="continuationSeparator" w:id="0">
    <w:p w:rsidR="00160D5F" w:rsidRDefault="00160D5F" w:rsidP="002E1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D5F" w:rsidRDefault="00160D5F" w:rsidP="002E1DE6">
      <w:r>
        <w:separator/>
      </w:r>
    </w:p>
  </w:footnote>
  <w:footnote w:type="continuationSeparator" w:id="0">
    <w:p w:rsidR="00160D5F" w:rsidRDefault="00160D5F" w:rsidP="002E1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867D5"/>
    <w:rsid w:val="00012F47"/>
    <w:rsid w:val="00026B30"/>
    <w:rsid w:val="00032685"/>
    <w:rsid w:val="00032768"/>
    <w:rsid w:val="00054ED3"/>
    <w:rsid w:val="000560D2"/>
    <w:rsid w:val="00071282"/>
    <w:rsid w:val="000A0D75"/>
    <w:rsid w:val="000B2ABB"/>
    <w:rsid w:val="000E075B"/>
    <w:rsid w:val="000F7A65"/>
    <w:rsid w:val="00105B91"/>
    <w:rsid w:val="00114028"/>
    <w:rsid w:val="00135D03"/>
    <w:rsid w:val="001501E4"/>
    <w:rsid w:val="00160D5F"/>
    <w:rsid w:val="001617FD"/>
    <w:rsid w:val="00170709"/>
    <w:rsid w:val="00187685"/>
    <w:rsid w:val="00193AE0"/>
    <w:rsid w:val="00193B13"/>
    <w:rsid w:val="001A09BA"/>
    <w:rsid w:val="001A4FC2"/>
    <w:rsid w:val="001B4703"/>
    <w:rsid w:val="001D3FB1"/>
    <w:rsid w:val="001E36EB"/>
    <w:rsid w:val="001F5CBB"/>
    <w:rsid w:val="001F609D"/>
    <w:rsid w:val="00214D9E"/>
    <w:rsid w:val="0022625A"/>
    <w:rsid w:val="00267A14"/>
    <w:rsid w:val="002B0CD4"/>
    <w:rsid w:val="002B6A18"/>
    <w:rsid w:val="002C1729"/>
    <w:rsid w:val="002D2CC1"/>
    <w:rsid w:val="002E1DE6"/>
    <w:rsid w:val="002F26AD"/>
    <w:rsid w:val="00300810"/>
    <w:rsid w:val="00307C83"/>
    <w:rsid w:val="003121BD"/>
    <w:rsid w:val="0032100A"/>
    <w:rsid w:val="0032789B"/>
    <w:rsid w:val="00334086"/>
    <w:rsid w:val="003867D5"/>
    <w:rsid w:val="003B5087"/>
    <w:rsid w:val="003B5260"/>
    <w:rsid w:val="0041527C"/>
    <w:rsid w:val="00420FBB"/>
    <w:rsid w:val="00431946"/>
    <w:rsid w:val="00431C24"/>
    <w:rsid w:val="00442A42"/>
    <w:rsid w:val="00464F85"/>
    <w:rsid w:val="00466C45"/>
    <w:rsid w:val="004722E1"/>
    <w:rsid w:val="00490182"/>
    <w:rsid w:val="004A7D35"/>
    <w:rsid w:val="004E4771"/>
    <w:rsid w:val="00517B75"/>
    <w:rsid w:val="005545FD"/>
    <w:rsid w:val="005663B3"/>
    <w:rsid w:val="0059045D"/>
    <w:rsid w:val="005913BA"/>
    <w:rsid w:val="005B1306"/>
    <w:rsid w:val="005B360D"/>
    <w:rsid w:val="005D7390"/>
    <w:rsid w:val="006214AA"/>
    <w:rsid w:val="00621783"/>
    <w:rsid w:val="0062772A"/>
    <w:rsid w:val="00643A54"/>
    <w:rsid w:val="00647904"/>
    <w:rsid w:val="0066078E"/>
    <w:rsid w:val="00673E6F"/>
    <w:rsid w:val="006832AB"/>
    <w:rsid w:val="00691781"/>
    <w:rsid w:val="006C5F64"/>
    <w:rsid w:val="006D4908"/>
    <w:rsid w:val="006E60D4"/>
    <w:rsid w:val="00702232"/>
    <w:rsid w:val="007042D4"/>
    <w:rsid w:val="00707B19"/>
    <w:rsid w:val="00731435"/>
    <w:rsid w:val="00753BBB"/>
    <w:rsid w:val="007A77ED"/>
    <w:rsid w:val="007B1C5A"/>
    <w:rsid w:val="007C06F7"/>
    <w:rsid w:val="007D308C"/>
    <w:rsid w:val="007F5DFA"/>
    <w:rsid w:val="007F7DB6"/>
    <w:rsid w:val="00802736"/>
    <w:rsid w:val="0082024F"/>
    <w:rsid w:val="00821A7F"/>
    <w:rsid w:val="0082208D"/>
    <w:rsid w:val="00860E20"/>
    <w:rsid w:val="0088095C"/>
    <w:rsid w:val="00887984"/>
    <w:rsid w:val="00890CDE"/>
    <w:rsid w:val="00895E96"/>
    <w:rsid w:val="008C0D11"/>
    <w:rsid w:val="008C1AE1"/>
    <w:rsid w:val="008D730C"/>
    <w:rsid w:val="008E7278"/>
    <w:rsid w:val="00911A43"/>
    <w:rsid w:val="009177CA"/>
    <w:rsid w:val="009614A6"/>
    <w:rsid w:val="00972525"/>
    <w:rsid w:val="0098717E"/>
    <w:rsid w:val="009A3801"/>
    <w:rsid w:val="009C5651"/>
    <w:rsid w:val="009C6792"/>
    <w:rsid w:val="009E0062"/>
    <w:rsid w:val="00A03B0B"/>
    <w:rsid w:val="00A12874"/>
    <w:rsid w:val="00A33DD4"/>
    <w:rsid w:val="00A3582D"/>
    <w:rsid w:val="00A469AC"/>
    <w:rsid w:val="00A63D77"/>
    <w:rsid w:val="00A86ED2"/>
    <w:rsid w:val="00AA2B3B"/>
    <w:rsid w:val="00AA570B"/>
    <w:rsid w:val="00AB778B"/>
    <w:rsid w:val="00AC5511"/>
    <w:rsid w:val="00AD5DF0"/>
    <w:rsid w:val="00AE36EA"/>
    <w:rsid w:val="00AF5504"/>
    <w:rsid w:val="00B23A2F"/>
    <w:rsid w:val="00B36100"/>
    <w:rsid w:val="00B448FC"/>
    <w:rsid w:val="00B636CD"/>
    <w:rsid w:val="00B76C26"/>
    <w:rsid w:val="00B9331D"/>
    <w:rsid w:val="00BA05A7"/>
    <w:rsid w:val="00BD167A"/>
    <w:rsid w:val="00BD5D0D"/>
    <w:rsid w:val="00C036F2"/>
    <w:rsid w:val="00C0583C"/>
    <w:rsid w:val="00C11305"/>
    <w:rsid w:val="00C1526D"/>
    <w:rsid w:val="00C158F6"/>
    <w:rsid w:val="00C26A57"/>
    <w:rsid w:val="00C33480"/>
    <w:rsid w:val="00C40013"/>
    <w:rsid w:val="00C51B79"/>
    <w:rsid w:val="00C62185"/>
    <w:rsid w:val="00C74F5E"/>
    <w:rsid w:val="00C76BB8"/>
    <w:rsid w:val="00C81ED0"/>
    <w:rsid w:val="00C909EF"/>
    <w:rsid w:val="00C91D48"/>
    <w:rsid w:val="00CC7146"/>
    <w:rsid w:val="00D04544"/>
    <w:rsid w:val="00D14895"/>
    <w:rsid w:val="00D20235"/>
    <w:rsid w:val="00D62166"/>
    <w:rsid w:val="00D723DB"/>
    <w:rsid w:val="00D729E9"/>
    <w:rsid w:val="00D7437B"/>
    <w:rsid w:val="00D84CB0"/>
    <w:rsid w:val="00D932C9"/>
    <w:rsid w:val="00DC591E"/>
    <w:rsid w:val="00DF3E50"/>
    <w:rsid w:val="00E03481"/>
    <w:rsid w:val="00E217F8"/>
    <w:rsid w:val="00E246E7"/>
    <w:rsid w:val="00E25865"/>
    <w:rsid w:val="00E25D59"/>
    <w:rsid w:val="00E354DB"/>
    <w:rsid w:val="00E36B1C"/>
    <w:rsid w:val="00E40488"/>
    <w:rsid w:val="00E53863"/>
    <w:rsid w:val="00E6061E"/>
    <w:rsid w:val="00E72804"/>
    <w:rsid w:val="00E7462C"/>
    <w:rsid w:val="00E80C4E"/>
    <w:rsid w:val="00E96C8F"/>
    <w:rsid w:val="00EC123C"/>
    <w:rsid w:val="00EC596B"/>
    <w:rsid w:val="00ED57E3"/>
    <w:rsid w:val="00F02B8C"/>
    <w:rsid w:val="00F745D9"/>
    <w:rsid w:val="00F74E4D"/>
    <w:rsid w:val="00FA632A"/>
    <w:rsid w:val="00FB0B19"/>
    <w:rsid w:val="00FB0E54"/>
    <w:rsid w:val="00FC6C08"/>
    <w:rsid w:val="00FD3C0E"/>
    <w:rsid w:val="00FE4FA6"/>
    <w:rsid w:val="066608FD"/>
    <w:rsid w:val="079E04E6"/>
    <w:rsid w:val="0A691E5A"/>
    <w:rsid w:val="0FC97ACC"/>
    <w:rsid w:val="10747E3F"/>
    <w:rsid w:val="171B7E76"/>
    <w:rsid w:val="1A792458"/>
    <w:rsid w:val="21F74FFF"/>
    <w:rsid w:val="234C27EA"/>
    <w:rsid w:val="238437FB"/>
    <w:rsid w:val="25850E41"/>
    <w:rsid w:val="25D67C9B"/>
    <w:rsid w:val="2AF50AD8"/>
    <w:rsid w:val="30E24400"/>
    <w:rsid w:val="312D06E6"/>
    <w:rsid w:val="36E41847"/>
    <w:rsid w:val="38352A6C"/>
    <w:rsid w:val="3961338C"/>
    <w:rsid w:val="3FFB752E"/>
    <w:rsid w:val="426A7341"/>
    <w:rsid w:val="54BE14B4"/>
    <w:rsid w:val="60A8428A"/>
    <w:rsid w:val="62BD6643"/>
    <w:rsid w:val="67A26994"/>
    <w:rsid w:val="694E5A3C"/>
    <w:rsid w:val="6AEA7AE3"/>
    <w:rsid w:val="6DBB19B4"/>
    <w:rsid w:val="6EB44285"/>
    <w:rsid w:val="6F1A0AD1"/>
    <w:rsid w:val="78BF5241"/>
    <w:rsid w:val="7902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Table" w:semiHidden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C5A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B1C5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B1C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7B1C5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B1C5A"/>
    <w:rPr>
      <w:sz w:val="18"/>
      <w:szCs w:val="18"/>
    </w:rPr>
  </w:style>
  <w:style w:type="paragraph" w:styleId="a5">
    <w:name w:val="Plain Text"/>
    <w:basedOn w:val="a"/>
    <w:link w:val="Char1"/>
    <w:rsid w:val="00464F85"/>
    <w:pPr>
      <w:widowControl w:val="0"/>
      <w:jc w:val="both"/>
    </w:pPr>
    <w:rPr>
      <w:rFonts w:hAnsi="Courier New" w:cs="Times New Roman"/>
      <w:sz w:val="20"/>
      <w:szCs w:val="21"/>
    </w:rPr>
  </w:style>
  <w:style w:type="character" w:customStyle="1" w:styleId="Char1">
    <w:name w:val="纯文本 Char"/>
    <w:basedOn w:val="a0"/>
    <w:link w:val="a5"/>
    <w:rsid w:val="00464F85"/>
    <w:rPr>
      <w:rFonts w:ascii="宋体" w:hAnsi="Courier New"/>
      <w:szCs w:val="21"/>
    </w:rPr>
  </w:style>
  <w:style w:type="paragraph" w:customStyle="1" w:styleId="MDPI14history">
    <w:name w:val="MDPI_1.4_history"/>
    <w:basedOn w:val="a"/>
    <w:next w:val="a"/>
    <w:qFormat/>
    <w:rsid w:val="00464F85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6">
    <w:name w:val="Balloon Text"/>
    <w:basedOn w:val="a"/>
    <w:link w:val="Char2"/>
    <w:uiPriority w:val="99"/>
    <w:semiHidden/>
    <w:unhideWhenUsed/>
    <w:rsid w:val="00A3582D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A3582D"/>
    <w:rPr>
      <w:rFonts w:ascii="宋体" w:hAnsi="宋体" w:cs="宋体"/>
      <w:sz w:val="18"/>
      <w:szCs w:val="18"/>
    </w:rPr>
  </w:style>
  <w:style w:type="table" w:styleId="a7">
    <w:name w:val="Table Grid"/>
    <w:basedOn w:val="a1"/>
    <w:qFormat/>
    <w:rsid w:val="001501E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a"/>
    <w:qFormat/>
    <w:rsid w:val="00E96C8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apple-converted-space">
    <w:name w:val="apple-converted-space"/>
    <w:rsid w:val="00673E6F"/>
  </w:style>
  <w:style w:type="character" w:styleId="a8">
    <w:name w:val="Hyperlink"/>
    <w:uiPriority w:val="99"/>
    <w:unhideWhenUsed/>
    <w:rsid w:val="00673E6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3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fhh</cp:lastModifiedBy>
  <cp:revision>114</cp:revision>
  <dcterms:created xsi:type="dcterms:W3CDTF">2017-02-12T00:42:00Z</dcterms:created>
  <dcterms:modified xsi:type="dcterms:W3CDTF">2019-01-0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